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7E7EF" w14:textId="531D6366" w:rsidR="00DB7CB5" w:rsidRPr="00EA14B4" w:rsidRDefault="00DB7CB5">
      <w:r w:rsidRPr="00EA14B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75121" w:rsidRPr="00EA14B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A14B4">
        <w:rPr>
          <w:rFonts w:ascii="Times New Roman" w:hAnsi="Times New Roman" w:cs="Times New Roman"/>
          <w:b/>
          <w:bCs/>
          <w:sz w:val="24"/>
          <w:szCs w:val="24"/>
        </w:rPr>
        <w:t>. Analysis of threshold effect and saturation effect (Stratification by Respiratory disease)</w:t>
      </w:r>
      <w:r w:rsidRPr="00EA14B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340" w:type="dxa"/>
        <w:tblInd w:w="-1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855"/>
        <w:gridCol w:w="3018"/>
        <w:gridCol w:w="2977"/>
        <w:gridCol w:w="2935"/>
      </w:tblGrid>
      <w:tr w:rsidR="00EA14B4" w:rsidRPr="00EA14B4" w14:paraId="3DECC5F2" w14:textId="77777777" w:rsidTr="00DB7CB5">
        <w:trPr>
          <w:trHeight w:val="278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6178" w14:textId="26B1E0E8" w:rsidR="009815A4" w:rsidRPr="00EA14B4" w:rsidRDefault="009815A4" w:rsidP="00981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A14B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seeline</w:t>
            </w:r>
            <w:proofErr w:type="spellEnd"/>
            <w:r w:rsidRPr="00EA14B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FVC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9EDB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D0646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33F17D5E" w14:textId="7B66A1BD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8495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5263619A" w14:textId="00C279E8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D431B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49A444B6" w14:textId="12B44CC3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EA14B4" w:rsidRPr="00EA14B4" w14:paraId="164B6E4A" w14:textId="77777777" w:rsidTr="00DB7CB5">
        <w:trPr>
          <w:trHeight w:val="278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A7DC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9E7FAF" w14:textId="2AF9BA04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95317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79AB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173B52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314</w:t>
            </w:r>
          </w:p>
        </w:tc>
      </w:tr>
      <w:tr w:rsidR="00EA14B4" w:rsidRPr="00EA14B4" w14:paraId="62DD3DF3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D2DAE2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223FAF8" w14:textId="4CB4AAFC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EA14B4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795FCED0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5.18 (-71.24, 261.61) 0.262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B8DEFC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2.46 (-3.73, 148.66) 0.0624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3F34ACFD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0.40 (11.18, 149.61) 0.0229</w:t>
            </w:r>
          </w:p>
        </w:tc>
      </w:tr>
      <w:tr w:rsidR="00EA14B4" w:rsidRPr="00EA14B4" w14:paraId="2C083E4A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9E7D86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7426D3F" w14:textId="6FC69A8B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5A65F57C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487699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29EAB400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601</w:t>
            </w:r>
          </w:p>
        </w:tc>
      </w:tr>
      <w:tr w:rsidR="00EA14B4" w:rsidRPr="00EA14B4" w14:paraId="020F432C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4A7200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A045106" w14:textId="3FF2E7BE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42A54A04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A155870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7FEEAA7C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</w:t>
            </w:r>
          </w:p>
        </w:tc>
      </w:tr>
      <w:tr w:rsidR="00EA14B4" w:rsidRPr="00EA14B4" w14:paraId="0DA7D543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90A6A9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E56534D" w14:textId="0045A5F3" w:rsidR="009815A4" w:rsidRPr="00EA14B4" w:rsidRDefault="009815A4" w:rsidP="009815A4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40C67A67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45.48 (-664.67, 373.71) 0.583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9529B8F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10.89 (17.48, 204.31) 0.0201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11268422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0.26 (8.69, 191.83) 0.0320</w:t>
            </w:r>
          </w:p>
        </w:tc>
      </w:tr>
      <w:tr w:rsidR="00EA14B4" w:rsidRPr="00EA14B4" w14:paraId="6AB00066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AD14B2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CFFFB0E" w14:textId="03F126BB" w:rsidR="009815A4" w:rsidRPr="00EA14B4" w:rsidRDefault="009815A4" w:rsidP="009815A4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634F34CE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35.45 (-50.22, 321.12) 0.153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0A9B22D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84.39 (-317.83, 149.06) 0.4787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39256567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.65 (-138.44, 197.74) 0.7296</w:t>
            </w:r>
          </w:p>
        </w:tc>
      </w:tr>
      <w:tr w:rsidR="00EA14B4" w:rsidRPr="00EA14B4" w14:paraId="1E93F590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0C3D0A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98EAFBA" w14:textId="7CF67D08" w:rsidR="009815A4" w:rsidRPr="00EA14B4" w:rsidRDefault="009815A4" w:rsidP="009815A4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51F85F97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0.93 (-293.14, 855.00) 0.3379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07808B6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95.28 (-470.01, 79.45) 0.1637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57F2F453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70.61 (-283.74, 142.52) 0.5161</w:t>
            </w:r>
          </w:p>
        </w:tc>
      </w:tr>
      <w:tr w:rsidR="00EA14B4" w:rsidRPr="00EA14B4" w14:paraId="75C975A6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404DE3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16F8B643" w14:textId="64E4B832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5E74F60A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90.69 (3127.26, 3454.13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80FC555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88.24 (4222.55, 4353.92)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201236B5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40.47 (4083.30, 4197.63)</w:t>
            </w:r>
          </w:p>
        </w:tc>
      </w:tr>
      <w:tr w:rsidR="00EA14B4" w:rsidRPr="00EA14B4" w14:paraId="148F277E" w14:textId="77777777" w:rsidTr="002C13C8">
        <w:trPr>
          <w:trHeight w:val="278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4E7A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66AD3" w14:textId="522F850F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CE596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32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0898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62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8D84E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515</w:t>
            </w:r>
          </w:p>
        </w:tc>
      </w:tr>
      <w:tr w:rsidR="00EA14B4" w:rsidRPr="00EA14B4" w14:paraId="13B3DE8B" w14:textId="77777777" w:rsidTr="002C13C8">
        <w:trPr>
          <w:trHeight w:val="278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C9B0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EV 1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858A1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E1CF5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367CDD59" w14:textId="44B9E24F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357D1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6F447665" w14:textId="052CCD83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727EC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307F0371" w14:textId="5AF36E09" w:rsidR="004D3504" w:rsidRPr="00EA14B4" w:rsidRDefault="004D350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EA14B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A14B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EA14B4" w:rsidRPr="00EA14B4" w14:paraId="1B97F303" w14:textId="77777777" w:rsidTr="002C13C8">
        <w:trPr>
          <w:trHeight w:val="278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41D3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338DB" w14:textId="05C98B2B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29177B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768F11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5B60A9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256</w:t>
            </w:r>
          </w:p>
        </w:tc>
      </w:tr>
      <w:tr w:rsidR="00EA14B4" w:rsidRPr="00EA14B4" w14:paraId="523A5D0B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5275BC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097B7741" w14:textId="56B329FB" w:rsidR="009815A4" w:rsidRPr="00EA14B4" w:rsidRDefault="009815A4" w:rsidP="009815A4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609AB6CD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28.90 (73.89, 383.91) 0.0040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A63CD89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63.86 (98.00, 229.73) &lt;0.0001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51D0CC4C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78.60 (117.92, 239.27) &lt;0.0001</w:t>
            </w:r>
          </w:p>
        </w:tc>
      </w:tr>
      <w:tr w:rsidR="00EA14B4" w:rsidRPr="00EA14B4" w14:paraId="4CD63BE4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105C3E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22AF89EC" w14:textId="6D4FD20F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434ADC94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9FCFC4C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6967C3FA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253</w:t>
            </w:r>
          </w:p>
        </w:tc>
      </w:tr>
      <w:tr w:rsidR="00EA14B4" w:rsidRPr="00EA14B4" w14:paraId="2032B53D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C46D26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79C240B" w14:textId="20A055EF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3C1FA0A6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462D473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7E7D18F0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</w:tr>
      <w:tr w:rsidR="00EA14B4" w:rsidRPr="00EA14B4" w14:paraId="053AA1DC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5F96FD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723039BB" w14:textId="1AB70153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EA14B4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3F23A243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72.57 (-655.24, 310.10) 0.4837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514AA66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01.70 (-496.41, 293.02) 0.6136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14D9DE87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33.94 (-424.38, 156.49) 0.3661</w:t>
            </w:r>
          </w:p>
        </w:tc>
      </w:tr>
      <w:tr w:rsidR="00EA14B4" w:rsidRPr="00EA14B4" w14:paraId="00BE34BB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602CF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45A9FAD6" w14:textId="02E85209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EA14B4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2508CE4B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6.08 (123.47, 468.69) 0.000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DDED1F6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82.04 (111.00, 253.09) &lt;0.0001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4829A57B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5.55 (140.15, 270.95) &lt;0.0001</w:t>
            </w:r>
          </w:p>
        </w:tc>
      </w:tr>
      <w:tr w:rsidR="00EA14B4" w:rsidRPr="00EA14B4" w14:paraId="35B05EA0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F9A3A2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53072C15" w14:textId="7F51B6D1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EA14B4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553309BE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68.65 (-65.04, 1002.34) 0.085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2099398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3.74 (-132.08, 699.56) 0.1812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646FF254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9.50 (30.96, 648.03) 0.0311</w:t>
            </w:r>
          </w:p>
        </w:tc>
      </w:tr>
      <w:tr w:rsidR="00EA14B4" w:rsidRPr="00EA14B4" w14:paraId="7EA1FDD3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2AFF5C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E934117" w14:textId="230E51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2234F2F0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496.88 (2360.52, 2633.25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458A419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91.96 (2526.66, 2657.27)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379C34CA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71.94 (2513.61, 2630.28)</w:t>
            </w:r>
          </w:p>
        </w:tc>
      </w:tr>
      <w:tr w:rsidR="00EA14B4" w:rsidRPr="00EA14B4" w14:paraId="344C4C6E" w14:textId="77777777" w:rsidTr="00DB7CB5">
        <w:trPr>
          <w:trHeight w:val="278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937CB1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5" w:type="dxa"/>
            <w:shd w:val="clear" w:color="auto" w:fill="auto"/>
            <w:vAlign w:val="center"/>
            <w:hideMark/>
          </w:tcPr>
          <w:p w14:paraId="602361A6" w14:textId="056B6791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018" w:type="dxa"/>
            <w:shd w:val="clear" w:color="auto" w:fill="auto"/>
            <w:vAlign w:val="center"/>
            <w:hideMark/>
          </w:tcPr>
          <w:p w14:paraId="486604DB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CD52073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2935" w:type="dxa"/>
            <w:shd w:val="clear" w:color="auto" w:fill="auto"/>
            <w:vAlign w:val="center"/>
            <w:hideMark/>
          </w:tcPr>
          <w:p w14:paraId="674A9BEA" w14:textId="77777777" w:rsidR="009815A4" w:rsidRPr="00EA14B4" w:rsidRDefault="009815A4" w:rsidP="009815A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EA14B4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</w:tbl>
    <w:p w14:paraId="66BF081C" w14:textId="2B30A335" w:rsidR="00DB7CB5" w:rsidRPr="00EA14B4" w:rsidRDefault="00DB7CB5" w:rsidP="00DB7CB5">
      <w:pPr>
        <w:ind w:rightChars="-103" w:right="-216"/>
        <w:rPr>
          <w:rFonts w:ascii="Times New Roman" w:eastAsia="微软雅黑" w:hAnsi="Times New Roman" w:cs="Times New Roman"/>
          <w:sz w:val="20"/>
          <w:szCs w:val="20"/>
        </w:rPr>
      </w:pPr>
      <w:r w:rsidRPr="00EA14B4">
        <w:rPr>
          <w:rFonts w:ascii="Times New Roman" w:eastAsia="微软雅黑" w:hAnsi="Times New Roman" w:cs="Times New Roman"/>
          <w:sz w:val="20"/>
          <w:szCs w:val="20"/>
        </w:rPr>
        <w:t>Note:</w:t>
      </w:r>
      <w:r w:rsidRPr="00EA14B4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Pr="00EA14B4">
        <w:rPr>
          <w:rFonts w:ascii="Times New Roman" w:hAnsi="Times New Roman" w:cs="Times New Roman"/>
          <w:sz w:val="20"/>
          <w:szCs w:val="20"/>
        </w:rPr>
        <w:t>Abbreviations:</w:t>
      </w:r>
      <w:r w:rsidRPr="00EA14B4">
        <w:rPr>
          <w:rFonts w:ascii="Times New Roman" w:hAnsi="Times New Roman" w:cs="Times New Roman"/>
        </w:rPr>
        <w:t xml:space="preserve"> </w:t>
      </w:r>
      <w:bookmarkStart w:id="0" w:name="_Hlk91530503"/>
      <w:r w:rsidRPr="00EA14B4">
        <w:rPr>
          <w:rFonts w:ascii="Times New Roman" w:hAnsi="Times New Roman" w:cs="Times New Roman"/>
          <w:sz w:val="20"/>
          <w:szCs w:val="20"/>
        </w:rPr>
        <w:t>FVC:</w:t>
      </w:r>
      <w:r w:rsidRPr="00EA14B4">
        <w:rPr>
          <w:rFonts w:ascii="Helvetica" w:hAnsi="Helvetica"/>
          <w:szCs w:val="21"/>
          <w:shd w:val="clear" w:color="auto" w:fill="FFFFFF"/>
        </w:rPr>
        <w:t xml:space="preserve"> </w:t>
      </w:r>
      <w:r w:rsidRPr="00EA14B4">
        <w:rPr>
          <w:rFonts w:ascii="Times New Roman" w:hAnsi="Times New Roman" w:cs="Times New Roman"/>
          <w:szCs w:val="21"/>
          <w:shd w:val="clear" w:color="auto" w:fill="FFFFFF"/>
        </w:rPr>
        <w:t>forced vital capacity;</w:t>
      </w:r>
      <w:r w:rsidRPr="00EA14B4">
        <w:rPr>
          <w:rFonts w:ascii="Times New Roman" w:hAnsi="Times New Roman" w:cs="Times New Roman"/>
          <w:sz w:val="20"/>
          <w:szCs w:val="20"/>
        </w:rPr>
        <w:t xml:space="preserve"> FEV1:</w:t>
      </w:r>
      <w:r w:rsidRPr="00EA14B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ced expiratory volume in one second.</w:t>
      </w:r>
      <w:bookmarkEnd w:id="0"/>
      <w:r w:rsidR="00FF23F9" w:rsidRPr="00EA14B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EA14B4">
        <w:rPr>
          <w:rFonts w:ascii="Times New Roman" w:hAnsi="Times New Roman" w:cs="Times New Roman"/>
        </w:rPr>
        <w:t xml:space="preserve">Outcome variable: </w:t>
      </w:r>
      <w:r w:rsidRPr="00EA14B4">
        <w:rPr>
          <w:rFonts w:ascii="Times New Roman" w:eastAsia="微软雅黑" w:hAnsi="Times New Roman" w:cs="Times New Roman"/>
          <w:sz w:val="20"/>
          <w:szCs w:val="20"/>
        </w:rPr>
        <w:t>Baseline FVC (mL); Baseline FEV 1 (mL</w:t>
      </w:r>
      <w:proofErr w:type="gramStart"/>
      <w:r w:rsidRPr="00EA14B4">
        <w:rPr>
          <w:rFonts w:ascii="Times New Roman" w:eastAsia="微软雅黑" w:hAnsi="Times New Roman" w:cs="Times New Roman"/>
          <w:sz w:val="20"/>
          <w:szCs w:val="20"/>
        </w:rPr>
        <w:t>)</w:t>
      </w:r>
      <w:r w:rsidRPr="00EA14B4">
        <w:rPr>
          <w:rFonts w:ascii="Times New Roman" w:hAnsi="Times New Roman" w:cs="Times New Roman"/>
          <w:sz w:val="20"/>
          <w:szCs w:val="20"/>
        </w:rPr>
        <w:t xml:space="preserve"> ;Exposure</w:t>
      </w:r>
      <w:proofErr w:type="gramEnd"/>
      <w:r w:rsidRPr="00EA14B4">
        <w:rPr>
          <w:rFonts w:ascii="Times New Roman" w:hAnsi="Times New Roman" w:cs="Times New Roman"/>
          <w:sz w:val="20"/>
          <w:szCs w:val="20"/>
        </w:rPr>
        <w:t xml:space="preserve"> variable: </w:t>
      </w:r>
      <w:r w:rsidRPr="00EA14B4">
        <w:rPr>
          <w:rFonts w:ascii="Times New Roman" w:eastAsia="微软雅黑" w:hAnsi="Times New Roman" w:cs="Times New Roman"/>
          <w:sz w:val="20"/>
          <w:szCs w:val="20"/>
        </w:rPr>
        <w:t>Albumin (g/dL)</w:t>
      </w:r>
      <w:r w:rsidRPr="00EA14B4">
        <w:rPr>
          <w:rFonts w:ascii="Times New Roman" w:hAnsi="Times New Roman" w:cs="Times New Roman"/>
          <w:sz w:val="20"/>
          <w:szCs w:val="20"/>
        </w:rPr>
        <w:t xml:space="preserve"> </w:t>
      </w:r>
      <w:r w:rsidRPr="00EA14B4">
        <w:rPr>
          <w:rFonts w:ascii="Times New Roman" w:hAnsi="Times New Roman" w:cs="Times New Roman"/>
        </w:rPr>
        <w:t>(mmol/L).</w:t>
      </w:r>
      <w:proofErr w:type="spellStart"/>
      <w:r w:rsidRPr="00EA14B4">
        <w:rPr>
          <w:rFonts w:ascii="Times New Roman" w:hAnsi="Times New Roman" w:cs="Times New Roman"/>
        </w:rPr>
        <w:t>Ajust</w:t>
      </w:r>
      <w:proofErr w:type="spellEnd"/>
      <w:r w:rsidRPr="00EA14B4">
        <w:rPr>
          <w:rFonts w:ascii="Times New Roman" w:hAnsi="Times New Roman" w:cs="Times New Roman"/>
        </w:rPr>
        <w:t>:</w:t>
      </w:r>
      <w:r w:rsidRPr="00EA14B4">
        <w:rPr>
          <w:rFonts w:ascii="微软雅黑" w:eastAsia="微软雅黑" w:hAnsi="微软雅黑" w:hint="eastAsia"/>
          <w:sz w:val="27"/>
          <w:szCs w:val="27"/>
        </w:rPr>
        <w:t xml:space="preserve"> </w:t>
      </w:r>
      <w:r w:rsidRPr="00EA14B4">
        <w:rPr>
          <w:rFonts w:ascii="Times New Roman" w:eastAsia="微软雅黑" w:hAnsi="Times New Roman" w:cs="Times New Roman" w:hint="eastAsia"/>
          <w:sz w:val="20"/>
          <w:szCs w:val="20"/>
        </w:rPr>
        <w:t>Age (years); Gender; Race/Hispanic origin; Education level; Thoracic/abdominal surgery; Cigarette; Weight (kg); Standing Height (cm); Systolic blood pressure (mmHg); Diastolic blood pressure (mmHg); Glucose, serum (mmol/L); Cholesterol (mmol/L); Creatinine (</w:t>
      </w:r>
      <w:proofErr w:type="spellStart"/>
      <w:r w:rsidRPr="00EA14B4">
        <w:rPr>
          <w:rFonts w:ascii="Times New Roman" w:eastAsia="微软雅黑" w:hAnsi="Times New Roman" w:cs="Times New Roman" w:hint="eastAsia"/>
          <w:sz w:val="20"/>
          <w:szCs w:val="20"/>
        </w:rPr>
        <w:t>umol</w:t>
      </w:r>
      <w:proofErr w:type="spellEnd"/>
      <w:r w:rsidRPr="00EA14B4">
        <w:rPr>
          <w:rFonts w:ascii="Times New Roman" w:eastAsia="微软雅黑" w:hAnsi="Times New Roman" w:cs="Times New Roman" w:hint="eastAsia"/>
          <w:sz w:val="20"/>
          <w:szCs w:val="20"/>
        </w:rPr>
        <w:t xml:space="preserve">/L); Alanine aminotransferase ALT </w:t>
      </w:r>
      <w:r w:rsidRPr="00EA14B4">
        <w:rPr>
          <w:rFonts w:ascii="Times New Roman" w:eastAsia="微软雅黑" w:hAnsi="Times New Roman" w:cs="Times New Roman" w:hint="eastAsia"/>
          <w:sz w:val="20"/>
          <w:szCs w:val="20"/>
        </w:rPr>
        <w:lastRenderedPageBreak/>
        <w:t>(U/L); Globulin (g/dL)</w:t>
      </w:r>
      <w:r w:rsidR="00FF23F9" w:rsidRPr="00EA14B4">
        <w:rPr>
          <w:rFonts w:ascii="Times New Roman" w:eastAsia="微软雅黑" w:hAnsi="Times New Roman" w:cs="Times New Roman"/>
          <w:sz w:val="20"/>
          <w:szCs w:val="20"/>
        </w:rPr>
        <w:t xml:space="preserve">. When P &lt; 0.05 in Model I, the model showed a Straight-line effect. When P &gt; 0.05 in Model I, the model showed a segmented effect in Model II, with the K value being the serum albumin level at the fold point; </w:t>
      </w:r>
      <w:r w:rsidR="00FF23F9" w:rsidRPr="00EA14B4">
        <w:rPr>
          <w:rFonts w:ascii="Times New Roman" w:eastAsia="宋体" w:hAnsi="Times New Roman" w:cs="Times New Roman"/>
        </w:rPr>
        <w:t>β</w:t>
      </w:r>
      <w:r w:rsidR="00FF23F9" w:rsidRPr="00EA14B4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="00FF23F9" w:rsidRPr="00EA14B4">
        <w:rPr>
          <w:rFonts w:ascii="Times New Roman" w:eastAsia="微软雅黑" w:hAnsi="Times New Roman" w:cs="Times New Roman"/>
          <w:sz w:val="20"/>
          <w:szCs w:val="20"/>
        </w:rPr>
        <w:t>represents the slope of the curve, β for segments with P &lt; 0.05 was statistically significant.</w:t>
      </w:r>
      <w:r w:rsidR="00D8470E" w:rsidRPr="00EA14B4">
        <w:rPr>
          <w:rFonts w:ascii="Times New Roman" w:eastAsia="微软雅黑" w:hAnsi="Times New Roman" w:cs="Times New Roman"/>
          <w:sz w:val="20"/>
          <w:szCs w:val="20"/>
        </w:rPr>
        <w:t xml:space="preserve"> The K value is the inflection point value, which is the level of serum albumin content at which the relationship between serum albumin and lung function changes.</w:t>
      </w:r>
    </w:p>
    <w:p w14:paraId="2A318063" w14:textId="77777777" w:rsidR="00262233" w:rsidRPr="00EA14B4" w:rsidRDefault="00000000"/>
    <w:sectPr w:rsidR="00262233" w:rsidRPr="00EA14B4" w:rsidSect="009815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0D7EF" w14:textId="77777777" w:rsidR="006D5329" w:rsidRDefault="006D5329" w:rsidP="009815A4">
      <w:r>
        <w:separator/>
      </w:r>
    </w:p>
  </w:endnote>
  <w:endnote w:type="continuationSeparator" w:id="0">
    <w:p w14:paraId="12319E4D" w14:textId="77777777" w:rsidR="006D5329" w:rsidRDefault="006D5329" w:rsidP="00981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9F5C6" w14:textId="77777777" w:rsidR="006D5329" w:rsidRDefault="006D5329" w:rsidP="009815A4">
      <w:r>
        <w:separator/>
      </w:r>
    </w:p>
  </w:footnote>
  <w:footnote w:type="continuationSeparator" w:id="0">
    <w:p w14:paraId="5BA9B54A" w14:textId="77777777" w:rsidR="006D5329" w:rsidRDefault="006D5329" w:rsidP="00981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CB6"/>
    <w:rsid w:val="00163CB6"/>
    <w:rsid w:val="002C13C8"/>
    <w:rsid w:val="00301DE7"/>
    <w:rsid w:val="00366F36"/>
    <w:rsid w:val="003A44A0"/>
    <w:rsid w:val="004D3504"/>
    <w:rsid w:val="00575121"/>
    <w:rsid w:val="006074D8"/>
    <w:rsid w:val="006D5329"/>
    <w:rsid w:val="00732019"/>
    <w:rsid w:val="0076514E"/>
    <w:rsid w:val="00800A18"/>
    <w:rsid w:val="009815A4"/>
    <w:rsid w:val="00A46B11"/>
    <w:rsid w:val="00A87811"/>
    <w:rsid w:val="00AE2AD2"/>
    <w:rsid w:val="00CD5307"/>
    <w:rsid w:val="00D25946"/>
    <w:rsid w:val="00D8470E"/>
    <w:rsid w:val="00DB7CB5"/>
    <w:rsid w:val="00EA14B4"/>
    <w:rsid w:val="00FF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34393"/>
  <w15:chartTrackingRefBased/>
  <w15:docId w15:val="{561ADABF-F0B0-49D5-9267-AD9749B59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1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郭 强</cp:lastModifiedBy>
  <cp:revision>11</cp:revision>
  <dcterms:created xsi:type="dcterms:W3CDTF">2022-01-16T15:06:00Z</dcterms:created>
  <dcterms:modified xsi:type="dcterms:W3CDTF">2022-09-07T21:22:00Z</dcterms:modified>
</cp:coreProperties>
</file>